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6A84D" w14:textId="7427F824" w:rsidR="00B36D25" w:rsidRPr="00A4735B" w:rsidRDefault="00A4735B" w:rsidP="00A4735B">
      <w:pPr>
        <w:jc w:val="center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Additional File </w:t>
      </w:r>
      <w:r w:rsidR="00A6586C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1</w:t>
      </w:r>
    </w:p>
    <w:tbl>
      <w:tblPr>
        <w:tblStyle w:val="af0"/>
        <w:tblpPr w:leftFromText="180" w:rightFromText="180" w:vertAnchor="text" w:horzAnchor="margin" w:tblpY="1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992"/>
        <w:gridCol w:w="1418"/>
        <w:gridCol w:w="1561"/>
      </w:tblGrid>
      <w:tr w:rsidR="00377D83" w:rsidRPr="00B07344" w14:paraId="68DFB317" w14:textId="77777777" w:rsidTr="00377D83">
        <w:tc>
          <w:tcPr>
            <w:tcW w:w="7373" w:type="dxa"/>
            <w:gridSpan w:val="5"/>
          </w:tcPr>
          <w:p w14:paraId="4D6CFAD6" w14:textId="4463CB38" w:rsidR="00377D83" w:rsidRPr="00B07344" w:rsidRDefault="009A18C6" w:rsidP="00377D83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T</w:t>
            </w:r>
            <w:r w:rsidR="00377D83"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able S1. Post-occlusion time to peak amplitude </w:t>
            </w:r>
          </w:p>
        </w:tc>
      </w:tr>
      <w:tr w:rsidR="00377D83" w:rsidRPr="00B07344" w14:paraId="64BFCF17" w14:textId="77777777" w:rsidTr="00377D83">
        <w:tc>
          <w:tcPr>
            <w:tcW w:w="2410" w:type="dxa"/>
            <w:tcBorders>
              <w:bottom w:val="single" w:sz="4" w:space="0" w:color="auto"/>
            </w:tcBorders>
          </w:tcPr>
          <w:p w14:paraId="5C114D0B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Time to peak(mi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C5862D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B92466" w14:textId="2209B823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Age</w:t>
            </w:r>
            <w:r w:rsidR="003D6E8D"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(sd)</w:t>
            </w: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B60B6F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Male (%)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21E18BE0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Non-OB (%)</w:t>
            </w:r>
          </w:p>
        </w:tc>
      </w:tr>
      <w:tr w:rsidR="00377D83" w:rsidRPr="00B07344" w14:paraId="6B8B57FF" w14:textId="77777777" w:rsidTr="00377D83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D788078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-0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2E550A4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2535D46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5(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32E1B07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(100%)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14:paraId="5ACFA8CB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(33.3%)</w:t>
            </w:r>
          </w:p>
        </w:tc>
      </w:tr>
      <w:tr w:rsidR="00377D83" w:rsidRPr="00B07344" w14:paraId="0D4AA8BC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5BBBD330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5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A1B486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975B97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3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A15A58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3(56.1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F139511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6(63.4%)</w:t>
            </w:r>
          </w:p>
        </w:tc>
      </w:tr>
      <w:tr w:rsidR="00377D83" w:rsidRPr="00B07344" w14:paraId="11E810ED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0437FBEF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-1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C8A5CF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8DF9ED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4(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B9B929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3(59.4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3013F58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6(71.7%)</w:t>
            </w:r>
          </w:p>
        </w:tc>
      </w:tr>
      <w:tr w:rsidR="00377D83" w:rsidRPr="00B07344" w14:paraId="4B2ACFDB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0EDE149D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5-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C98D91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48FF44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3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75BCD3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0(50.6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1DD9E4CA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1(77.2%)</w:t>
            </w:r>
          </w:p>
        </w:tc>
      </w:tr>
      <w:tr w:rsidR="00377D83" w:rsidRPr="00B07344" w14:paraId="4300AFC7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4474E06C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-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D25D3C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4FA401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3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53B911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1(43.7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BEFA102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8(81.7%)</w:t>
            </w:r>
          </w:p>
        </w:tc>
      </w:tr>
      <w:tr w:rsidR="00377D83" w:rsidRPr="00B07344" w14:paraId="0E9A947A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0C644E45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.5-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1B72E5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13C67B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1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B2504D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6(57.1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3BF57DC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8(76.2%)</w:t>
            </w:r>
          </w:p>
        </w:tc>
      </w:tr>
      <w:tr w:rsidR="00377D83" w:rsidRPr="00B07344" w14:paraId="0FF12C0F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5B3EC20B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-3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A702E8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2728C4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1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53C0AB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1(46.7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4133551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8(62.2%)</w:t>
            </w:r>
          </w:p>
        </w:tc>
      </w:tr>
      <w:tr w:rsidR="00377D83" w:rsidRPr="00B07344" w14:paraId="719AF75A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323407CD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.5-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C20D6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2471A7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29118C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1(52.5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69307B2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0(67.8%)</w:t>
            </w:r>
          </w:p>
        </w:tc>
      </w:tr>
      <w:tr w:rsidR="00377D83" w:rsidRPr="00B07344" w14:paraId="618C6F4E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611020AB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-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C22C65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2DE43A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994E20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9(58.0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156FF49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6(72.0%)</w:t>
            </w:r>
          </w:p>
        </w:tc>
      </w:tr>
      <w:tr w:rsidR="00377D83" w:rsidRPr="00B07344" w14:paraId="6C4BFA3E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6396F0BB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.5-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9E1744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EF63AB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1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CF7A66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6(88.9%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7978EBE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(50.0%)</w:t>
            </w:r>
          </w:p>
        </w:tc>
      </w:tr>
      <w:tr w:rsidR="00377D83" w:rsidRPr="00B07344" w14:paraId="1B512867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39CC19F4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-5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0C822D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EADEB4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6E5783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520184D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377D83" w:rsidRPr="00B07344" w14:paraId="3605D982" w14:textId="77777777" w:rsidTr="00377D83">
        <w:tc>
          <w:tcPr>
            <w:tcW w:w="2410" w:type="dxa"/>
            <w:tcBorders>
              <w:top w:val="nil"/>
              <w:bottom w:val="nil"/>
            </w:tcBorders>
          </w:tcPr>
          <w:p w14:paraId="1387B683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.5-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7170D1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01E8BB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4A0980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25B5CD9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377D83" w:rsidRPr="00B07344" w14:paraId="7CDE8B88" w14:textId="77777777" w:rsidTr="003D6E8D">
        <w:tc>
          <w:tcPr>
            <w:tcW w:w="2410" w:type="dxa"/>
            <w:tcBorders>
              <w:top w:val="nil"/>
              <w:bottom w:val="nil"/>
            </w:tcBorders>
          </w:tcPr>
          <w:p w14:paraId="197620A1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-6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E7024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B10301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CCDC61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142F7D17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377D83" w:rsidRPr="00B07344" w14:paraId="5E516626" w14:textId="77777777" w:rsidTr="003D6E8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09BD8BF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.5-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D6C012" w14:textId="77777777" w:rsidR="00377D83" w:rsidRPr="00B07344" w:rsidRDefault="00377D83" w:rsidP="00377D83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936495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8678AE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28D068CE" w14:textId="77777777" w:rsidR="00377D83" w:rsidRPr="00B07344" w:rsidRDefault="00377D83" w:rsidP="00377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</w:tr>
    </w:tbl>
    <w:p w14:paraId="09EAC597" w14:textId="4E439301" w:rsidR="00A37C8D" w:rsidRPr="00B07344" w:rsidRDefault="00A37C8D">
      <w:pPr>
        <w:rPr>
          <w:rFonts w:ascii="Times New Roman" w:hAnsi="Times New Roman" w:cs="Times New Roman"/>
          <w:sz w:val="21"/>
          <w:szCs w:val="21"/>
        </w:rPr>
      </w:pPr>
    </w:p>
    <w:p w14:paraId="5943D669" w14:textId="77777777" w:rsidR="00BB26A8" w:rsidRPr="00B07344" w:rsidRDefault="00BB26A8">
      <w:pPr>
        <w:rPr>
          <w:rFonts w:ascii="Times New Roman" w:hAnsi="Times New Roman" w:cs="Times New Roman"/>
          <w:sz w:val="21"/>
          <w:szCs w:val="21"/>
        </w:rPr>
      </w:pPr>
    </w:p>
    <w:p w14:paraId="4530606B" w14:textId="6B387366" w:rsidR="005E250F" w:rsidRPr="00B07344" w:rsidRDefault="005E250F">
      <w:pPr>
        <w:rPr>
          <w:rFonts w:ascii="Times New Roman" w:hAnsi="Times New Roman" w:cs="Times New Roman"/>
          <w:sz w:val="21"/>
          <w:szCs w:val="21"/>
        </w:rPr>
      </w:pPr>
    </w:p>
    <w:p w14:paraId="32467AF7" w14:textId="54E8162B" w:rsidR="002B5032" w:rsidRPr="00B07344" w:rsidRDefault="002B5032">
      <w:pPr>
        <w:rPr>
          <w:rFonts w:ascii="Times New Roman" w:hAnsi="Times New Roman" w:cs="Times New Roman"/>
          <w:sz w:val="21"/>
          <w:szCs w:val="21"/>
        </w:rPr>
      </w:pPr>
    </w:p>
    <w:p w14:paraId="7D0E764E" w14:textId="282F3BB5" w:rsidR="002B5032" w:rsidRPr="00B07344" w:rsidRDefault="002B5032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37125197" w14:textId="54D0E898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6D77E7C8" w14:textId="2C03D852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2A8E9496" w14:textId="3AE70D51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4CF6B990" w14:textId="30399AB0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2CF00F75" w14:textId="108DB3DA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4898444B" w14:textId="5E77FBEB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3B7AF372" w14:textId="77777777" w:rsidR="009A18C6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  <w:r w:rsidRPr="00B07344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Abbreviations: </w:t>
      </w:r>
    </w:p>
    <w:p w14:paraId="3C085C89" w14:textId="562A9AA1" w:rsidR="003D6E8D" w:rsidRPr="00B07344" w:rsidRDefault="00B07344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  <w:r w:rsidRPr="00B07344">
        <w:rPr>
          <w:rFonts w:ascii="Times New Roman" w:eastAsiaTheme="minorEastAsia" w:hAnsi="Times New Roman" w:cs="Times New Roman"/>
          <w:sz w:val="21"/>
          <w:szCs w:val="21"/>
          <w:lang w:eastAsia="zh-CN"/>
        </w:rPr>
        <w:t>sd, standard deviation; non-OB, subjects without overweight or obese status</w:t>
      </w:r>
    </w:p>
    <w:tbl>
      <w:tblPr>
        <w:tblStyle w:val="af0"/>
        <w:tblpPr w:leftFromText="180" w:rightFromText="180" w:vertAnchor="page" w:horzAnchor="margin" w:tblpY="110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7"/>
        <w:gridCol w:w="1560"/>
        <w:gridCol w:w="1417"/>
      </w:tblGrid>
      <w:tr w:rsidR="00B07344" w:rsidRPr="00B07344" w14:paraId="5253ECC5" w14:textId="77777777" w:rsidTr="00B07344">
        <w:tc>
          <w:tcPr>
            <w:tcW w:w="6804" w:type="dxa"/>
            <w:gridSpan w:val="4"/>
          </w:tcPr>
          <w:p w14:paraId="0972B789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08CFAF4E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63564BB7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1CCE25FF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79049BD7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3D942992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7068F343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66F86831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49DD145B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07830738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6CC7156B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4ED42E7A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733874D4" w14:textId="723B9362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3BE66249" w14:textId="77777777" w:rsid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6524DD8A" w14:textId="774C0EF2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Table S2. Number of participants by age, gender and obesity</w:t>
            </w:r>
          </w:p>
        </w:tc>
      </w:tr>
      <w:tr w:rsidR="00B07344" w:rsidRPr="00B07344" w14:paraId="1DE613B1" w14:textId="77777777" w:rsidTr="00B07344">
        <w:tc>
          <w:tcPr>
            <w:tcW w:w="2410" w:type="dxa"/>
          </w:tcPr>
          <w:p w14:paraId="78AF2225" w14:textId="77777777" w:rsidR="00B07344" w:rsidRPr="00B07344" w:rsidRDefault="00B07344" w:rsidP="00B073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gridSpan w:val="3"/>
          </w:tcPr>
          <w:p w14:paraId="71BDEAD0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Boys (n)/Girls (n)</w:t>
            </w:r>
          </w:p>
        </w:tc>
      </w:tr>
      <w:tr w:rsidR="00B07344" w:rsidRPr="00B07344" w14:paraId="0DB71967" w14:textId="77777777" w:rsidTr="00B07344">
        <w:tc>
          <w:tcPr>
            <w:tcW w:w="2410" w:type="dxa"/>
            <w:tcBorders>
              <w:bottom w:val="single" w:sz="4" w:space="0" w:color="auto"/>
            </w:tcBorders>
          </w:tcPr>
          <w:p w14:paraId="1E8E36F5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Age (N=5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DF1DAF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Non-OB (N=39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82A3C2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Overweight</w:t>
            </w:r>
          </w:p>
          <w:p w14:paraId="20D11382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(N=8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E62763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Obese</w:t>
            </w:r>
          </w:p>
          <w:p w14:paraId="0B81CD8C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(N=73) </w:t>
            </w:r>
          </w:p>
        </w:tc>
      </w:tr>
      <w:tr w:rsidR="00B07344" w:rsidRPr="00B07344" w14:paraId="08F5EB07" w14:textId="77777777" w:rsidTr="00B07344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45637F8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 (N=53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AADFDBC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4/3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FEBEA91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/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8928B46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/1</w:t>
            </w:r>
          </w:p>
        </w:tc>
      </w:tr>
      <w:tr w:rsidR="00B07344" w:rsidRPr="00B07344" w14:paraId="30DA63F8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5D4622EA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(N=5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B64DC3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/1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D21B1C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/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67093D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/2</w:t>
            </w:r>
          </w:p>
        </w:tc>
      </w:tr>
      <w:tr w:rsidR="00B07344" w:rsidRPr="00B07344" w14:paraId="5A62FAD6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4539EFC5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(N=6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B027C4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6/2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F263D2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/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EC2C0F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/5</w:t>
            </w:r>
          </w:p>
        </w:tc>
      </w:tr>
      <w:tr w:rsidR="00B07344" w:rsidRPr="00B07344" w14:paraId="3C02C0B0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223DD735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(N=4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75E292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/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81DE77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/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407CDB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/1</w:t>
            </w:r>
          </w:p>
        </w:tc>
      </w:tr>
      <w:tr w:rsidR="00B07344" w:rsidRPr="00B07344" w14:paraId="096B0ED6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50A705B0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1(N=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922467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/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8B59BD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/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FE64BB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/0</w:t>
            </w:r>
          </w:p>
        </w:tc>
      </w:tr>
      <w:tr w:rsidR="00B07344" w:rsidRPr="00B07344" w14:paraId="59457DE6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6B24E45B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2(N=3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59753E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F37A80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/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AF7C6F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/0</w:t>
            </w:r>
          </w:p>
        </w:tc>
      </w:tr>
      <w:tr w:rsidR="00B07344" w:rsidRPr="00B07344" w14:paraId="0A8C0DB5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59FBB6A5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3(N=5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9ACCD5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0/2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B0C8A4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/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0E1D6E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/0</w:t>
            </w:r>
          </w:p>
        </w:tc>
      </w:tr>
      <w:tr w:rsidR="00B07344" w:rsidRPr="00B07344" w14:paraId="657E3797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39F69F43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4(N=5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48A442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9/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D2466E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/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E4A442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/2</w:t>
            </w:r>
          </w:p>
        </w:tc>
      </w:tr>
      <w:tr w:rsidR="00B07344" w:rsidRPr="00B07344" w14:paraId="48A1B63D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36277DDD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5(N=7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14513E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5/2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7D75B7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/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19BE2D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/3</w:t>
            </w:r>
          </w:p>
        </w:tc>
      </w:tr>
      <w:tr w:rsidR="00B07344" w:rsidRPr="00B07344" w14:paraId="248D6031" w14:textId="77777777" w:rsidTr="00B07344">
        <w:tc>
          <w:tcPr>
            <w:tcW w:w="2410" w:type="dxa"/>
            <w:tcBorders>
              <w:top w:val="nil"/>
              <w:bottom w:val="nil"/>
            </w:tcBorders>
          </w:tcPr>
          <w:p w14:paraId="7ED91F98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6(N=7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9DF776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0/2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2B63C6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/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9F9114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/2</w:t>
            </w:r>
          </w:p>
        </w:tc>
      </w:tr>
      <w:tr w:rsidR="00B07344" w:rsidRPr="00B07344" w14:paraId="0A16B158" w14:textId="77777777" w:rsidTr="00B07344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EB00CEB" w14:textId="77777777" w:rsidR="00B07344" w:rsidRPr="00B07344" w:rsidRDefault="00B07344" w:rsidP="00B07344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7(N=4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2EC7A66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0/2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5206B87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/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7C9F708" w14:textId="77777777" w:rsidR="00B07344" w:rsidRPr="00B07344" w:rsidRDefault="00B07344" w:rsidP="00B07344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07344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/0</w:t>
            </w:r>
          </w:p>
        </w:tc>
      </w:tr>
    </w:tbl>
    <w:p w14:paraId="7A39A930" w14:textId="02071346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2EEC8CBA" w14:textId="57231509" w:rsidR="003D6E8D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77EAEF87" w14:textId="0AF41884" w:rsidR="00B07344" w:rsidRDefault="00B07344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515D26D7" w14:textId="7DA7EA5B" w:rsidR="00B07344" w:rsidRDefault="00B07344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2DD6A69C" w14:textId="77777777" w:rsidR="00B07344" w:rsidRDefault="00B07344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31066527" w14:textId="5D635452" w:rsidR="00B07344" w:rsidRDefault="00B07344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46A6AEBF" w14:textId="038AB0E1" w:rsidR="00B07344" w:rsidRDefault="00B07344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7AB052E5" w14:textId="59690D02" w:rsidR="00B07344" w:rsidRDefault="00B07344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2E24DC45" w14:textId="77777777" w:rsidR="00B07344" w:rsidRPr="00B07344" w:rsidRDefault="00B07344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72A1D841" w14:textId="45F22F4C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66BFCDE2" w14:textId="674A48D7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3EA39929" w14:textId="77777777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  <w:r w:rsidRPr="00B07344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Abbreviations: </w:t>
      </w:r>
    </w:p>
    <w:p w14:paraId="0F9768FE" w14:textId="1170CD65" w:rsidR="003D6E8D" w:rsidRPr="00B07344" w:rsidRDefault="003D6E8D" w:rsidP="003D6E8D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  <w:r w:rsidRPr="00B07344">
        <w:rPr>
          <w:rFonts w:ascii="Times New Roman" w:eastAsiaTheme="minorEastAsia" w:hAnsi="Times New Roman" w:cs="Times New Roman"/>
          <w:sz w:val="21"/>
          <w:szCs w:val="21"/>
          <w:lang w:eastAsia="zh-CN"/>
        </w:rPr>
        <w:t>non-OB, subjects without overweight or obese status.</w:t>
      </w:r>
    </w:p>
    <w:sectPr w:rsidR="003D6E8D" w:rsidRPr="00B07344" w:rsidSect="00A37C8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88C57" w14:textId="77777777" w:rsidR="00BB26A8" w:rsidRDefault="00BB26A8" w:rsidP="00BB26A8">
      <w:pPr>
        <w:spacing w:after="0" w:line="240" w:lineRule="auto"/>
      </w:pPr>
      <w:r>
        <w:separator/>
      </w:r>
    </w:p>
  </w:endnote>
  <w:endnote w:type="continuationSeparator" w:id="0">
    <w:p w14:paraId="4199A529" w14:textId="77777777" w:rsidR="00BB26A8" w:rsidRDefault="00BB26A8" w:rsidP="00BB2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5921328"/>
      <w:docPartObj>
        <w:docPartGallery w:val="Page Numbers (Bottom of Page)"/>
        <w:docPartUnique/>
      </w:docPartObj>
    </w:sdtPr>
    <w:sdtEndPr/>
    <w:sdtContent>
      <w:p w14:paraId="750BAB71" w14:textId="7CADDE64" w:rsidR="009A18C6" w:rsidRDefault="009A18C6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4CD8D15" w14:textId="77777777" w:rsidR="009A18C6" w:rsidRDefault="009A18C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298F6" w14:textId="77777777" w:rsidR="00BB26A8" w:rsidRDefault="00BB26A8" w:rsidP="00BB26A8">
      <w:pPr>
        <w:spacing w:after="0" w:line="240" w:lineRule="auto"/>
      </w:pPr>
      <w:r>
        <w:separator/>
      </w:r>
    </w:p>
  </w:footnote>
  <w:footnote w:type="continuationSeparator" w:id="0">
    <w:p w14:paraId="3C0B2176" w14:textId="77777777" w:rsidR="00BB26A8" w:rsidRDefault="00BB26A8" w:rsidP="00BB2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05"/>
    <w:rsid w:val="000101EC"/>
    <w:rsid w:val="000F4806"/>
    <w:rsid w:val="00216EB8"/>
    <w:rsid w:val="0027081E"/>
    <w:rsid w:val="002B5032"/>
    <w:rsid w:val="003018E9"/>
    <w:rsid w:val="00377D83"/>
    <w:rsid w:val="003D6E8D"/>
    <w:rsid w:val="005515A7"/>
    <w:rsid w:val="00557F68"/>
    <w:rsid w:val="005A7F5C"/>
    <w:rsid w:val="005E250F"/>
    <w:rsid w:val="00612408"/>
    <w:rsid w:val="00746A4F"/>
    <w:rsid w:val="008E51FF"/>
    <w:rsid w:val="00987F45"/>
    <w:rsid w:val="009A18C6"/>
    <w:rsid w:val="009E5837"/>
    <w:rsid w:val="00A37C8D"/>
    <w:rsid w:val="00A4735B"/>
    <w:rsid w:val="00A557C5"/>
    <w:rsid w:val="00A6586C"/>
    <w:rsid w:val="00B07344"/>
    <w:rsid w:val="00B36D25"/>
    <w:rsid w:val="00BB26A8"/>
    <w:rsid w:val="00C846C7"/>
    <w:rsid w:val="00DE3C05"/>
    <w:rsid w:val="00E757A9"/>
    <w:rsid w:val="00F14534"/>
    <w:rsid w:val="00FF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9132605"/>
  <w15:chartTrackingRefBased/>
  <w15:docId w15:val="{7C4B5095-5102-45D1-86DF-735E49FB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806"/>
    <w:rPr>
      <w:rFonts w:ascii="Cambria" w:eastAsia="Cambria" w:hAnsi="Cambria"/>
      <w:kern w:val="0"/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ssignment">
    <w:name w:val="assignment"/>
    <w:basedOn w:val="a"/>
    <w:autoRedefine/>
    <w:qFormat/>
    <w:rsid w:val="00F14534"/>
    <w:rPr>
      <w:rFonts w:ascii="Calibri" w:eastAsia="Times New Roman" w:hAnsi="Calibri" w:cs="Times New Roman"/>
      <w:color w:val="2F5496" w:themeColor="accent1" w:themeShade="BF"/>
    </w:rPr>
  </w:style>
  <w:style w:type="paragraph" w:styleId="a3">
    <w:name w:val="No Spacing"/>
    <w:uiPriority w:val="1"/>
    <w:qFormat/>
    <w:rsid w:val="00F14534"/>
    <w:pPr>
      <w:spacing w:after="0" w:line="240" w:lineRule="auto"/>
      <w:jc w:val="both"/>
    </w:pPr>
    <w:rPr>
      <w:rFonts w:ascii="Times" w:hAnsi="Times"/>
      <w:kern w:val="0"/>
      <w:sz w:val="24"/>
      <w:szCs w:val="24"/>
      <w:lang w:val="en-AU" w:eastAsia="en-US"/>
    </w:rPr>
  </w:style>
  <w:style w:type="paragraph" w:customStyle="1" w:styleId="statacode">
    <w:name w:val="stata code"/>
    <w:next w:val="a3"/>
    <w:qFormat/>
    <w:rsid w:val="00FF67E7"/>
    <w:pPr>
      <w:widowControl w:val="0"/>
    </w:pPr>
    <w:rPr>
      <w:rFonts w:ascii="Courier New" w:hAnsi="Courier New"/>
      <w:kern w:val="0"/>
      <w:sz w:val="20"/>
    </w:rPr>
  </w:style>
  <w:style w:type="paragraph" w:customStyle="1" w:styleId="coding">
    <w:name w:val="coding"/>
    <w:autoRedefine/>
    <w:qFormat/>
    <w:rsid w:val="00A557C5"/>
    <w:pPr>
      <w:widowControl w:val="0"/>
    </w:pPr>
    <w:rPr>
      <w:rFonts w:ascii="Courier New" w:eastAsia="Calibri" w:hAnsi="Courier New" w:cs="Calibri"/>
      <w:kern w:val="0"/>
      <w:sz w:val="24"/>
      <w:szCs w:val="24"/>
      <w:lang w:eastAsia="en-US"/>
    </w:rPr>
  </w:style>
  <w:style w:type="paragraph" w:customStyle="1" w:styleId="Body">
    <w:name w:val="Body"/>
    <w:rsid w:val="00F145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kern w:val="0"/>
      <w:bdr w:val="nil"/>
      <w:lang w:val="en-AU" w:eastAsia="en-GB"/>
    </w:rPr>
  </w:style>
  <w:style w:type="paragraph" w:customStyle="1" w:styleId="Default">
    <w:name w:val="Default"/>
    <w:rsid w:val="00F145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a4">
    <w:name w:val="annotation text"/>
    <w:basedOn w:val="a"/>
    <w:link w:val="a5"/>
    <w:unhideWhenUsed/>
    <w:rsid w:val="00F14534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a5">
    <w:name w:val="批注文字 字符"/>
    <w:basedOn w:val="a0"/>
    <w:link w:val="a4"/>
    <w:rsid w:val="00F14534"/>
    <w:rPr>
      <w:rFonts w:ascii="Times New Roman" w:eastAsia="Arial Unicode MS" w:hAnsi="Times New Roman" w:cs="Times New Roman"/>
      <w:kern w:val="0"/>
      <w:sz w:val="20"/>
      <w:szCs w:val="20"/>
      <w:bdr w:val="nil"/>
      <w:lang w:eastAsia="en-US"/>
    </w:rPr>
  </w:style>
  <w:style w:type="paragraph" w:styleId="a6">
    <w:name w:val="header"/>
    <w:basedOn w:val="a"/>
    <w:link w:val="a7"/>
    <w:uiPriority w:val="99"/>
    <w:unhideWhenUsed/>
    <w:rsid w:val="00F14534"/>
    <w:pPr>
      <w:tabs>
        <w:tab w:val="center" w:pos="4513"/>
        <w:tab w:val="right" w:pos="9026"/>
      </w:tabs>
      <w:spacing w:line="240" w:lineRule="auto"/>
    </w:pPr>
    <w:rPr>
      <w:rFonts w:eastAsia="Times New Roman" w:cs="Times New Roman"/>
    </w:rPr>
  </w:style>
  <w:style w:type="character" w:customStyle="1" w:styleId="a7">
    <w:name w:val="页眉 字符"/>
    <w:basedOn w:val="a0"/>
    <w:link w:val="a6"/>
    <w:uiPriority w:val="99"/>
    <w:rsid w:val="00F14534"/>
    <w:rPr>
      <w:rFonts w:ascii="Times" w:eastAsia="Times New Roman" w:hAnsi="Times" w:cs="Times New Roman"/>
      <w:kern w:val="0"/>
      <w:sz w:val="24"/>
      <w:szCs w:val="24"/>
      <w:lang w:val="en-AU" w:eastAsia="en-US"/>
    </w:rPr>
  </w:style>
  <w:style w:type="paragraph" w:styleId="a8">
    <w:name w:val="footer"/>
    <w:basedOn w:val="a"/>
    <w:link w:val="a9"/>
    <w:uiPriority w:val="99"/>
    <w:unhideWhenUsed/>
    <w:rsid w:val="00F14534"/>
    <w:pPr>
      <w:tabs>
        <w:tab w:val="center" w:pos="4513"/>
        <w:tab w:val="right" w:pos="9026"/>
      </w:tabs>
      <w:spacing w:line="240" w:lineRule="auto"/>
    </w:pPr>
    <w:rPr>
      <w:rFonts w:eastAsia="Times New Roman" w:cs="Times New Roman"/>
    </w:rPr>
  </w:style>
  <w:style w:type="character" w:customStyle="1" w:styleId="a9">
    <w:name w:val="页脚 字符"/>
    <w:basedOn w:val="a0"/>
    <w:link w:val="a8"/>
    <w:uiPriority w:val="99"/>
    <w:rsid w:val="00F14534"/>
    <w:rPr>
      <w:rFonts w:ascii="Times" w:eastAsia="Times New Roman" w:hAnsi="Times" w:cs="Times New Roman"/>
      <w:kern w:val="0"/>
      <w:sz w:val="24"/>
      <w:szCs w:val="24"/>
      <w:lang w:val="en-AU" w:eastAsia="en-US"/>
    </w:rPr>
  </w:style>
  <w:style w:type="character" w:styleId="aa">
    <w:name w:val="annotation reference"/>
    <w:basedOn w:val="a0"/>
    <w:unhideWhenUsed/>
    <w:rsid w:val="00F14534"/>
    <w:rPr>
      <w:sz w:val="16"/>
      <w:szCs w:val="16"/>
    </w:rPr>
  </w:style>
  <w:style w:type="character" w:styleId="ab">
    <w:name w:val="Hyperlink"/>
    <w:basedOn w:val="a0"/>
    <w:uiPriority w:val="99"/>
    <w:unhideWhenUsed/>
    <w:qFormat/>
    <w:rsid w:val="00F14534"/>
    <w:rPr>
      <w:color w:val="0563C1" w:themeColor="hyperlink"/>
      <w:u w:val="single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F145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Times" w:eastAsia="Times New Roman" w:hAnsi="Times"/>
      <w:b/>
      <w:bCs/>
      <w:lang w:val="en-AU"/>
    </w:rPr>
  </w:style>
  <w:style w:type="character" w:customStyle="1" w:styleId="ad">
    <w:name w:val="批注主题 字符"/>
    <w:basedOn w:val="a5"/>
    <w:link w:val="ac"/>
    <w:uiPriority w:val="99"/>
    <w:semiHidden/>
    <w:rsid w:val="00F14534"/>
    <w:rPr>
      <w:rFonts w:ascii="Times" w:eastAsia="Times New Roman" w:hAnsi="Times" w:cs="Times New Roman"/>
      <w:b/>
      <w:bCs/>
      <w:kern w:val="0"/>
      <w:sz w:val="20"/>
      <w:szCs w:val="20"/>
      <w:bdr w:val="nil"/>
      <w:lang w:val="en-AU" w:eastAsia="en-US"/>
    </w:rPr>
  </w:style>
  <w:style w:type="paragraph" w:styleId="ae">
    <w:name w:val="Balloon Text"/>
    <w:basedOn w:val="a"/>
    <w:link w:val="af"/>
    <w:uiPriority w:val="99"/>
    <w:semiHidden/>
    <w:unhideWhenUsed/>
    <w:rsid w:val="00F14534"/>
    <w:pPr>
      <w:spacing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14534"/>
    <w:rPr>
      <w:rFonts w:ascii="Segoe UI" w:eastAsia="Times New Roman" w:hAnsi="Segoe UI" w:cs="Segoe UI"/>
      <w:kern w:val="0"/>
      <w:sz w:val="18"/>
      <w:szCs w:val="18"/>
      <w:lang w:val="en-AU" w:eastAsia="en-US"/>
    </w:rPr>
  </w:style>
  <w:style w:type="table" w:styleId="af0">
    <w:name w:val="Table Grid"/>
    <w:basedOn w:val="a1"/>
    <w:uiPriority w:val="59"/>
    <w:rsid w:val="00F14534"/>
    <w:pPr>
      <w:spacing w:after="0" w:line="240" w:lineRule="auto"/>
    </w:pPr>
    <w:rPr>
      <w:kern w:val="0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F14534"/>
    <w:pPr>
      <w:ind w:left="720"/>
      <w:contextualSpacing/>
    </w:pPr>
    <w:rPr>
      <w:rFonts w:eastAsia="Times New Roman" w:cs="Times New Roman"/>
    </w:rPr>
  </w:style>
  <w:style w:type="character" w:styleId="af2">
    <w:name w:val="Unresolved Mention"/>
    <w:basedOn w:val="a0"/>
    <w:uiPriority w:val="99"/>
    <w:semiHidden/>
    <w:unhideWhenUsed/>
    <w:rsid w:val="00F14534"/>
    <w:rPr>
      <w:color w:val="605E5C"/>
      <w:shd w:val="clear" w:color="auto" w:fill="E1DFDD"/>
    </w:rPr>
  </w:style>
  <w:style w:type="paragraph" w:customStyle="1" w:styleId="af3">
    <w:name w:val="草稿"/>
    <w:basedOn w:val="af1"/>
    <w:autoRedefine/>
    <w:qFormat/>
    <w:rsid w:val="00746A4F"/>
    <w:pPr>
      <w:widowControl w:val="0"/>
      <w:spacing w:after="0" w:line="240" w:lineRule="auto"/>
      <w:ind w:left="630"/>
      <w:contextualSpacing w:val="0"/>
      <w:jc w:val="both"/>
    </w:pPr>
    <w:rPr>
      <w:rFonts w:ascii="Segoe Print" w:eastAsiaTheme="minorEastAsia" w:hAnsi="Segoe Print"/>
      <w:color w:val="2F5496" w:themeColor="accent1" w:themeShade="BF"/>
      <w:kern w:val="2"/>
      <w:sz w:val="21"/>
      <w:szCs w:val="21"/>
      <w:lang w:val="en-US" w:eastAsia="zh-CN"/>
    </w:rPr>
  </w:style>
  <w:style w:type="paragraph" w:customStyle="1" w:styleId="1">
    <w:name w:val="样式1"/>
    <w:basedOn w:val="a"/>
    <w:autoRedefine/>
    <w:qFormat/>
    <w:rsid w:val="00216EB8"/>
    <w:pPr>
      <w:spacing w:after="0" w:line="240" w:lineRule="auto"/>
      <w:ind w:left="720"/>
    </w:pPr>
    <w:rPr>
      <w:rFonts w:ascii="Arial" w:eastAsia="Segoe Print" w:hAnsi="Arial" w:cs="Arial"/>
      <w:color w:val="323E4F" w:themeColor="text2" w:themeShade="BF"/>
      <w:sz w:val="22"/>
      <w:szCs w:val="20"/>
      <w:lang w:eastAsia="en-AU"/>
    </w:rPr>
  </w:style>
  <w:style w:type="paragraph" w:styleId="af4">
    <w:name w:val="Subtitle"/>
    <w:basedOn w:val="a"/>
    <w:next w:val="a"/>
    <w:link w:val="af5"/>
    <w:qFormat/>
    <w:rsid w:val="00B36D25"/>
    <w:pPr>
      <w:widowControl w:val="0"/>
      <w:spacing w:before="240" w:after="60" w:line="312" w:lineRule="auto"/>
      <w:jc w:val="center"/>
      <w:outlineLvl w:val="1"/>
    </w:pPr>
    <w:rPr>
      <w:rFonts w:eastAsia="宋体" w:cs="Times New Roman"/>
      <w:b/>
      <w:bCs/>
      <w:kern w:val="28"/>
      <w:sz w:val="32"/>
      <w:szCs w:val="32"/>
      <w:lang w:val="en-US" w:eastAsia="zh-CN"/>
    </w:rPr>
  </w:style>
  <w:style w:type="character" w:customStyle="1" w:styleId="af5">
    <w:name w:val="副标题 字符"/>
    <w:basedOn w:val="a0"/>
    <w:link w:val="af4"/>
    <w:qFormat/>
    <w:rsid w:val="00B36D25"/>
    <w:rPr>
      <w:rFonts w:ascii="Cambria" w:eastAsia="宋体" w:hAnsi="Cambria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WENNAN</dc:creator>
  <cp:keywords/>
  <dc:description/>
  <cp:lastModifiedBy>HE WENNAN</cp:lastModifiedBy>
  <cp:revision>18</cp:revision>
  <dcterms:created xsi:type="dcterms:W3CDTF">2021-08-02T08:32:00Z</dcterms:created>
  <dcterms:modified xsi:type="dcterms:W3CDTF">2021-11-10T08:42:00Z</dcterms:modified>
</cp:coreProperties>
</file>